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B49E6" w14:textId="77777777" w:rsidR="00147534" w:rsidRPr="00F44B00" w:rsidRDefault="00147534" w:rsidP="00147534">
      <w:pPr>
        <w:pStyle w:val="Heading1"/>
        <w:rPr>
          <w:rFonts w:asciiTheme="minorHAnsi" w:hAnsiTheme="minorHAnsi"/>
        </w:rPr>
      </w:pPr>
      <w:r w:rsidRPr="005E21F3">
        <w:rPr>
          <w:rFonts w:asciiTheme="minorHAnsi" w:hAnsiTheme="minorHAnsi"/>
        </w:rPr>
        <w:t>Appendix</w:t>
      </w:r>
    </w:p>
    <w:p w14:paraId="421EE2AF" w14:textId="77777777" w:rsidR="00147534" w:rsidRPr="00F44B00" w:rsidRDefault="00147534" w:rsidP="00147534">
      <w:pPr>
        <w:rPr>
          <w:rFonts w:asciiTheme="minorHAnsi" w:hAnsiTheme="minorHAnsi"/>
        </w:rPr>
      </w:pPr>
    </w:p>
    <w:tbl>
      <w:tblPr>
        <w:tblW w:w="5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00"/>
        <w:gridCol w:w="1900"/>
      </w:tblGrid>
      <w:tr w:rsidR="00147534" w:rsidRPr="00216F50" w14:paraId="34AF1EB8" w14:textId="77777777" w:rsidTr="00A83FF2">
        <w:trPr>
          <w:trHeight w:val="730"/>
          <w:jc w:val="center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B1D3B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b/>
                <w:color w:val="000000"/>
                <w:sz w:val="16"/>
                <w:lang w:val="de-DE"/>
              </w:rPr>
              <w:t>Country</w:t>
            </w:r>
          </w:p>
        </w:tc>
        <w:tc>
          <w:tcPr>
            <w:tcW w:w="3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D291E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b/>
                <w:color w:val="000000"/>
                <w:sz w:val="16"/>
              </w:rPr>
              <w:t xml:space="preserve">Name and Year </w:t>
            </w:r>
            <w:r w:rsidRPr="00F44B00">
              <w:rPr>
                <w:rFonts w:asciiTheme="minorHAnsi" w:hAnsiTheme="minorHAnsi"/>
                <w:b/>
                <w:color w:val="000000"/>
                <w:sz w:val="16"/>
              </w:rPr>
              <w:br/>
              <w:t>of Survey</w:t>
            </w:r>
          </w:p>
        </w:tc>
      </w:tr>
      <w:tr w:rsidR="00147534" w:rsidRPr="00216F50" w14:paraId="3B407663" w14:textId="77777777" w:rsidTr="00A83FF2">
        <w:trPr>
          <w:trHeight w:val="49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A42E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b/>
                <w:color w:val="000000"/>
                <w:sz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5088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b/>
                <w:color w:val="000000"/>
                <w:sz w:val="16"/>
                <w:lang w:val="de-DE"/>
              </w:rPr>
              <w:t>DHS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26459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b/>
                <w:color w:val="000000"/>
                <w:sz w:val="16"/>
                <w:lang w:val="de-DE"/>
              </w:rPr>
              <w:t>Afrobarometer</w:t>
            </w:r>
          </w:p>
        </w:tc>
      </w:tr>
      <w:tr w:rsidR="00147534" w:rsidRPr="00216F50" w14:paraId="6D131EB9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57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B38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7-18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8B2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4236AD14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8AF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944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8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0EE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3DC6C052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A71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awi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FA7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7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E852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2816D2ED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88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40C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8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1062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4978709D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9B2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E9F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7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DD0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3FF6823E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D8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South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Africa</w:t>
            </w:r>
            <w:proofErr w:type="spellEnd"/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FD3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6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0144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6E6BB7BA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2E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Uganda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3F9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6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A884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7381C066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5EE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  <w:proofErr w:type="spellEnd"/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48A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8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800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  <w:tr w:rsidR="00147534" w:rsidRPr="00216F50" w14:paraId="45991AD2" w14:textId="77777777" w:rsidTr="00A83FF2">
        <w:trPr>
          <w:trHeight w:val="49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FA1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54D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HS-VII 2015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9DDA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R7 2016/2018</w:t>
            </w:r>
          </w:p>
        </w:tc>
      </w:tr>
    </w:tbl>
    <w:p w14:paraId="1DA6CB40" w14:textId="77777777" w:rsidR="00147534" w:rsidRPr="00F44B00" w:rsidRDefault="00147534" w:rsidP="00147534">
      <w:pPr>
        <w:rPr>
          <w:rFonts w:asciiTheme="minorHAnsi" w:hAnsiTheme="minorHAnsi"/>
        </w:rPr>
      </w:pPr>
    </w:p>
    <w:p w14:paraId="22D00B60" w14:textId="77777777" w:rsidR="00147534" w:rsidRPr="00F44B00" w:rsidRDefault="00147534" w:rsidP="00147534">
      <w:pPr>
        <w:pStyle w:val="Caption"/>
        <w:keepNext/>
        <w:jc w:val="center"/>
        <w:rPr>
          <w:rFonts w:asciiTheme="minorHAnsi" w:hAnsiTheme="minorHAnsi"/>
          <w:b/>
        </w:rPr>
      </w:pPr>
      <w:r w:rsidRPr="00F44B00">
        <w:rPr>
          <w:rFonts w:asciiTheme="minorHAnsi" w:hAnsiTheme="minorHAnsi"/>
          <w:b/>
        </w:rPr>
        <w:t>Appendix 1: Name and year of survey data source per country</w:t>
      </w:r>
    </w:p>
    <w:p w14:paraId="22513366" w14:textId="77777777" w:rsidR="00147534" w:rsidRPr="00F44B00" w:rsidRDefault="00147534" w:rsidP="00147534">
      <w:pPr>
        <w:rPr>
          <w:rFonts w:asciiTheme="minorHAnsi" w:hAnsiTheme="minorHAnsi"/>
        </w:rPr>
      </w:pPr>
    </w:p>
    <w:p w14:paraId="202D9B82" w14:textId="77777777" w:rsidR="00147534" w:rsidRPr="00F44B00" w:rsidRDefault="00147534" w:rsidP="00147534">
      <w:pPr>
        <w:rPr>
          <w:rFonts w:asciiTheme="minorHAnsi" w:hAnsiTheme="minorHAnsi"/>
        </w:rPr>
        <w:sectPr w:rsidR="00147534" w:rsidRPr="00F44B00" w:rsidSect="00693CC3">
          <w:footerReference w:type="default" r:id="rId4"/>
          <w:pgSz w:w="11906" w:h="16838"/>
          <w:pgMar w:top="1134" w:right="1985" w:bottom="1418" w:left="1418" w:header="709" w:footer="709" w:gutter="0"/>
          <w:cols w:space="708"/>
          <w:docGrid w:linePitch="360"/>
        </w:sectPr>
      </w:pPr>
    </w:p>
    <w:tbl>
      <w:tblPr>
        <w:tblW w:w="14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096"/>
        <w:gridCol w:w="992"/>
        <w:gridCol w:w="1843"/>
        <w:gridCol w:w="1843"/>
        <w:gridCol w:w="1134"/>
        <w:gridCol w:w="1559"/>
        <w:gridCol w:w="1701"/>
        <w:gridCol w:w="1701"/>
      </w:tblGrid>
      <w:tr w:rsidR="00147534" w:rsidRPr="00216F50" w14:paraId="218FAE4B" w14:textId="77777777" w:rsidTr="001C7456">
        <w:trPr>
          <w:trHeight w:val="660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A0B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b/>
                <w:color w:val="000000"/>
                <w:sz w:val="16"/>
                <w:lang w:val="de-DE"/>
              </w:rPr>
            </w:pPr>
            <w:proofErr w:type="spellStart"/>
            <w:r w:rsidRPr="00F44B00">
              <w:rPr>
                <w:rFonts w:asciiTheme="minorHAnsi" w:hAnsiTheme="minorHAnsi"/>
                <w:b/>
                <w:color w:val="000000"/>
                <w:sz w:val="16"/>
                <w:lang w:val="de-DE"/>
              </w:rPr>
              <w:lastRenderedPageBreak/>
              <w:t>Correlation</w:t>
            </w:r>
            <w:proofErr w:type="spellEnd"/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97A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School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educatio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4E2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High LPI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9EC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Difficulties in obtaining medical treatmen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3C0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Never pay bribes for </w:t>
            </w:r>
            <w:r w:rsidRPr="00F44B00">
              <w:rPr>
                <w:rFonts w:asciiTheme="minorHAnsi" w:hAnsiTheme="minorHAnsi"/>
                <w:color w:val="000000"/>
                <w:sz w:val="16"/>
              </w:rPr>
              <w:br/>
              <w:t>medical treatm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71E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Access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</w:t>
            </w:r>
            <w:proofErr w:type="spellEnd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water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60B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HIV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Prevalenc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4D5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Health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Expenditur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7861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Adolescents</w:t>
            </w:r>
            <w:proofErr w:type="spellEnd"/>
            <w:r w:rsidRPr="00F44B00">
              <w:rPr>
                <w:rFonts w:asciiTheme="minorHAnsi" w:hAnsiTheme="minorHAnsi"/>
              </w:rPr>
              <w:t>’</w:t>
            </w: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Fertility</w:t>
            </w:r>
            <w:proofErr w:type="spellEnd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 Rate</w:t>
            </w:r>
          </w:p>
        </w:tc>
      </w:tr>
      <w:tr w:rsidR="00147534" w:rsidRPr="00216F50" w14:paraId="101A1216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E44D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GB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E4E4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D12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1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76BA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8D37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7A68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2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B255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5CD1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1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942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004</w:t>
            </w:r>
          </w:p>
        </w:tc>
      </w:tr>
      <w:tr w:rsidR="00147534" w:rsidRPr="00216F50" w14:paraId="1815CF74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48F0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School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educatio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48B3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B001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3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D9F2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3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12F9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B02D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8066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6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7890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2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E5EE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012</w:t>
            </w:r>
          </w:p>
        </w:tc>
      </w:tr>
      <w:tr w:rsidR="00147534" w:rsidRPr="00216F50" w14:paraId="7C12E1C6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4F8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High LPI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1B2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44DE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E958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8FA4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42AD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0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8DE2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94A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260A8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165</w:t>
            </w:r>
          </w:p>
        </w:tc>
      </w:tr>
      <w:tr w:rsidR="00147534" w:rsidRPr="00216F50" w14:paraId="41177D7A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C537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Difficulties in obtaining medical </w:t>
            </w:r>
            <w:r w:rsidRPr="00F44B00">
              <w:rPr>
                <w:rFonts w:asciiTheme="minorHAnsi" w:hAnsiTheme="minorHAnsi"/>
                <w:color w:val="000000"/>
                <w:sz w:val="16"/>
              </w:rPr>
              <w:br/>
              <w:t>treat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548D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67FB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0251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BA1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B876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5D1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D7A1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413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117</w:t>
            </w:r>
          </w:p>
        </w:tc>
      </w:tr>
      <w:tr w:rsidR="00147534" w:rsidRPr="00216F50" w14:paraId="2A6EC14A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593A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Never pay bribes for </w:t>
            </w:r>
            <w:r w:rsidRPr="00F44B00">
              <w:rPr>
                <w:rFonts w:asciiTheme="minorHAnsi" w:hAnsiTheme="minorHAnsi"/>
                <w:color w:val="000000"/>
                <w:sz w:val="16"/>
              </w:rPr>
              <w:br/>
              <w:t>medical treat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46F4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D2B6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6250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7ADD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6E64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2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C0B3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5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9315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45071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180</w:t>
            </w:r>
          </w:p>
        </w:tc>
      </w:tr>
      <w:tr w:rsidR="00147534" w:rsidRPr="00216F50" w14:paraId="194B8144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9FD3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Access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</w:t>
            </w:r>
            <w:proofErr w:type="spellEnd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wate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E055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E855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DB59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B056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A643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3C12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4F50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3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6828F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449</w:t>
            </w:r>
          </w:p>
        </w:tc>
      </w:tr>
      <w:tr w:rsidR="00147534" w:rsidRPr="00216F50" w14:paraId="57A1E567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AD4F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HIV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Prevalenc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B13E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6321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B289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DCD1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121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859A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3F15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.6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F62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031</w:t>
            </w:r>
          </w:p>
        </w:tc>
      </w:tr>
      <w:tr w:rsidR="00147534" w:rsidRPr="00216F50" w14:paraId="744E1978" w14:textId="77777777" w:rsidTr="001C7456">
        <w:trPr>
          <w:trHeight w:val="51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A7E2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Health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Expenditur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80E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C729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392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3F8C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D3A6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4F76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38A3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385BB" w14:textId="77777777" w:rsidR="00147534" w:rsidRPr="00F44B00" w:rsidRDefault="00147534" w:rsidP="00CB78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-.422</w:t>
            </w:r>
          </w:p>
        </w:tc>
      </w:tr>
    </w:tbl>
    <w:p w14:paraId="7333F5D2" w14:textId="77777777" w:rsidR="00147534" w:rsidRPr="00F44B00" w:rsidRDefault="00147534" w:rsidP="00147534">
      <w:pPr>
        <w:pStyle w:val="Caption"/>
        <w:keepNext/>
        <w:jc w:val="center"/>
        <w:rPr>
          <w:rFonts w:asciiTheme="minorHAnsi" w:hAnsiTheme="minorHAnsi"/>
        </w:rPr>
      </w:pPr>
    </w:p>
    <w:p w14:paraId="2B6A626A" w14:textId="77777777" w:rsidR="00147534" w:rsidRPr="00F44B00" w:rsidRDefault="00147534" w:rsidP="00147534">
      <w:pPr>
        <w:pStyle w:val="Caption"/>
        <w:keepNext/>
        <w:jc w:val="center"/>
        <w:rPr>
          <w:rFonts w:asciiTheme="minorHAnsi" w:hAnsiTheme="minorHAnsi"/>
          <w:b/>
        </w:rPr>
      </w:pPr>
      <w:r w:rsidRPr="00F44B00">
        <w:rPr>
          <w:rFonts w:asciiTheme="minorHAnsi" w:hAnsiTheme="minorHAnsi"/>
          <w:b/>
        </w:rPr>
        <w:t>Appendix 2: Correlations between independent variables – Check for Multicollinearity</w:t>
      </w:r>
    </w:p>
    <w:p w14:paraId="2B4E505B" w14:textId="77777777" w:rsidR="00147534" w:rsidRPr="00F44B00" w:rsidRDefault="00147534" w:rsidP="00147534">
      <w:pPr>
        <w:rPr>
          <w:rFonts w:asciiTheme="minorHAnsi" w:hAnsiTheme="minorHAnsi"/>
        </w:rPr>
      </w:pPr>
    </w:p>
    <w:p w14:paraId="766D7059" w14:textId="77777777" w:rsidR="00147534" w:rsidRPr="00F44B00" w:rsidRDefault="00147534" w:rsidP="00147534">
      <w:pPr>
        <w:rPr>
          <w:rFonts w:asciiTheme="minorHAnsi" w:hAnsiTheme="minorHAnsi"/>
        </w:rPr>
      </w:pPr>
    </w:p>
    <w:p w14:paraId="5F7BF680" w14:textId="77777777" w:rsidR="00147534" w:rsidRPr="00F44B00" w:rsidRDefault="00147534" w:rsidP="00147534">
      <w:pPr>
        <w:rPr>
          <w:rFonts w:asciiTheme="minorHAnsi" w:hAnsiTheme="minorHAnsi"/>
        </w:rPr>
        <w:sectPr w:rsidR="00147534" w:rsidRPr="00F44B00" w:rsidSect="00F40DDD">
          <w:pgSz w:w="16838" w:h="11906" w:orient="landscape"/>
          <w:pgMar w:top="1418" w:right="1134" w:bottom="1985" w:left="1418" w:header="709" w:footer="709" w:gutter="0"/>
          <w:cols w:space="708"/>
          <w:docGrid w:linePitch="360"/>
        </w:sectPr>
      </w:pPr>
    </w:p>
    <w:tbl>
      <w:tblPr>
        <w:tblW w:w="65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3038"/>
        <w:gridCol w:w="994"/>
        <w:gridCol w:w="993"/>
      </w:tblGrid>
      <w:tr w:rsidR="00147534" w:rsidRPr="00216F50" w14:paraId="133D873B" w14:textId="77777777" w:rsidTr="007F3AB8">
        <w:trPr>
          <w:trHeight w:val="400"/>
          <w:jc w:val="center"/>
        </w:trPr>
        <w:tc>
          <w:tcPr>
            <w:tcW w:w="1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6331" w14:textId="77777777" w:rsidR="00147534" w:rsidRPr="00216F50" w:rsidRDefault="00147534" w:rsidP="00CB781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16F5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lastRenderedPageBreak/>
              <w:t>Country</w:t>
            </w:r>
          </w:p>
        </w:tc>
        <w:tc>
          <w:tcPr>
            <w:tcW w:w="30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2EB6" w14:textId="77777777" w:rsidR="00147534" w:rsidRPr="00216F50" w:rsidRDefault="00147534" w:rsidP="00CB781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16F5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Region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C2C7" w14:textId="77777777" w:rsidR="00147534" w:rsidRPr="00354E00" w:rsidRDefault="00147534" w:rsidP="00CB781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4E0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MMR per 100,000 live </w:t>
            </w:r>
            <w:proofErr w:type="spellStart"/>
            <w:r w:rsidRPr="00354E0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birth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0AC8" w14:textId="77777777" w:rsidR="00147534" w:rsidRPr="00216F50" w:rsidRDefault="00147534" w:rsidP="00CB781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216F5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GBD [%]</w:t>
            </w:r>
          </w:p>
        </w:tc>
      </w:tr>
      <w:tr w:rsidR="00147534" w:rsidRPr="00216F50" w14:paraId="6FFD693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9D7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304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ALIBOR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0CC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D5A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4,80</w:t>
            </w:r>
          </w:p>
        </w:tc>
      </w:tr>
      <w:tr w:rsidR="00147534" w:rsidRPr="00216F50" w14:paraId="5645DBAA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3F4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CBA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ATACOR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79A0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B76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4,70</w:t>
            </w:r>
          </w:p>
        </w:tc>
      </w:tr>
      <w:tr w:rsidR="00147534" w:rsidRPr="00216F50" w14:paraId="7B96B438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E76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D0F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ATLANTI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E50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3D9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5,00</w:t>
            </w:r>
          </w:p>
        </w:tc>
      </w:tr>
      <w:tr w:rsidR="00147534" w:rsidRPr="00216F50" w14:paraId="43DE9037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D2A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833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ORGOU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F5C7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A57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9,30</w:t>
            </w:r>
          </w:p>
        </w:tc>
      </w:tr>
      <w:tr w:rsidR="00147534" w:rsidRPr="00216F50" w14:paraId="399600D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65B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389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COLLIN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85D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8D0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9,70</w:t>
            </w:r>
          </w:p>
        </w:tc>
      </w:tr>
      <w:tr w:rsidR="00147534" w:rsidRPr="00216F50" w14:paraId="400458F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F90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C76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COUFF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95C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1D2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80</w:t>
            </w:r>
          </w:p>
        </w:tc>
      </w:tr>
      <w:tr w:rsidR="00147534" w:rsidRPr="00216F50" w14:paraId="7D3310BA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59A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CFB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ONG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43C0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E3F0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73B5A645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A5A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020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LITTOR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E619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0F3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7,80</w:t>
            </w:r>
          </w:p>
        </w:tc>
      </w:tr>
      <w:tr w:rsidR="00147534" w:rsidRPr="00216F50" w14:paraId="20A1B4B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A2B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5E3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ON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10A4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20F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,90</w:t>
            </w:r>
          </w:p>
        </w:tc>
      </w:tr>
      <w:tr w:rsidR="00147534" w:rsidRPr="00216F50" w14:paraId="1C4ABD01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966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F9A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OUÉMÉ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CFD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149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8,00</w:t>
            </w:r>
          </w:p>
        </w:tc>
      </w:tr>
      <w:tr w:rsidR="00147534" w:rsidRPr="00216F50" w14:paraId="4EB1AA25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8D6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918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PLATEAU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5557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CE4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,10</w:t>
            </w:r>
          </w:p>
        </w:tc>
      </w:tr>
      <w:tr w:rsidR="00147534" w:rsidRPr="00216F50" w14:paraId="706CEB5A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241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2C6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OU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C31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C77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2,70</w:t>
            </w:r>
          </w:p>
        </w:tc>
      </w:tr>
      <w:tr w:rsidR="00147534" w:rsidRPr="00216F50" w14:paraId="791BBAE6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DC97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ENI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6B81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2213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18F1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1,10</w:t>
            </w:r>
          </w:p>
        </w:tc>
      </w:tr>
      <w:tr w:rsidR="00147534" w:rsidRPr="00216F50" w14:paraId="12C7FD08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FD5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AW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FEB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ORTHERN REG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A637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649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7,50</w:t>
            </w:r>
          </w:p>
        </w:tc>
      </w:tr>
      <w:tr w:rsidR="00147534" w:rsidRPr="00216F50" w14:paraId="12009749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EA8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AW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457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CENTRAL REG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773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41E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6,00</w:t>
            </w:r>
          </w:p>
        </w:tc>
      </w:tr>
      <w:tr w:rsidR="00147534" w:rsidRPr="00216F50" w14:paraId="1C64EBA1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86D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AW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A0B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ERN REG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F49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D3E0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9,90</w:t>
            </w:r>
          </w:p>
        </w:tc>
      </w:tr>
      <w:tr w:rsidR="00147534" w:rsidRPr="00216F50" w14:paraId="12F79D1C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03C4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AW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46F5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13640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B0B9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2,20</w:t>
            </w:r>
          </w:p>
        </w:tc>
      </w:tr>
      <w:tr w:rsidR="00147534" w:rsidRPr="00216F50" w14:paraId="37BDEA3C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F01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C58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AY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572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88B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50</w:t>
            </w:r>
          </w:p>
        </w:tc>
      </w:tr>
      <w:tr w:rsidR="00147534" w:rsidRPr="00216F50" w14:paraId="314198C4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C3E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796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OULIKOR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D090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F8F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,90</w:t>
            </w:r>
          </w:p>
        </w:tc>
      </w:tr>
      <w:tr w:rsidR="00147534" w:rsidRPr="00216F50" w14:paraId="1C17BF66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5A0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0C5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IKASS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711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DA9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60</w:t>
            </w:r>
          </w:p>
        </w:tc>
      </w:tr>
      <w:tr w:rsidR="00147534" w:rsidRPr="00216F50" w14:paraId="68ECD918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73E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92E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GOU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78E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9069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50</w:t>
            </w:r>
          </w:p>
        </w:tc>
      </w:tr>
      <w:tr w:rsidR="00147534" w:rsidRPr="00216F50" w14:paraId="2224FB65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5C7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068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OPT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B6A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C1F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,50</w:t>
            </w:r>
          </w:p>
        </w:tc>
      </w:tr>
      <w:tr w:rsidR="00147534" w:rsidRPr="00216F50" w14:paraId="1F3EE603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234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A04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UMBOUCTOU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A2A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2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DF0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60</w:t>
            </w:r>
          </w:p>
        </w:tc>
      </w:tr>
      <w:tr w:rsidR="00147534" w:rsidRPr="00216F50" w14:paraId="53E4C88D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CC3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477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GA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152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0A94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63F19DCE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9B9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FB6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ID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075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9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96B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54CA56C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D1E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9F7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AMAK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18F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282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,30</w:t>
            </w:r>
          </w:p>
        </w:tc>
      </w:tr>
      <w:tr w:rsidR="00147534" w:rsidRPr="00216F50" w14:paraId="47E7719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ED8A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L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A041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AB6A7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DDA2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,80</w:t>
            </w:r>
          </w:p>
        </w:tc>
      </w:tr>
      <w:tr w:rsidR="00147534" w:rsidRPr="00216F50" w14:paraId="7BE4781A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BDF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D1C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NORTH CENTRAL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5ED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49B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6,00</w:t>
            </w:r>
          </w:p>
        </w:tc>
      </w:tr>
      <w:tr w:rsidR="00147534" w:rsidRPr="00216F50" w14:paraId="0577D5E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703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922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proofErr w:type="gramStart"/>
            <w:r w:rsidRPr="00F44B00">
              <w:rPr>
                <w:rFonts w:asciiTheme="minorHAnsi" w:hAnsiTheme="minorHAnsi"/>
                <w:color w:val="000000"/>
                <w:sz w:val="16"/>
              </w:rPr>
              <w:t>NORTH EAST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B7C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4BB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4,00</w:t>
            </w:r>
          </w:p>
        </w:tc>
      </w:tr>
      <w:tr w:rsidR="00147534" w:rsidRPr="00216F50" w14:paraId="5071C5F1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3B3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723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NORTH WEST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7B87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B1D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,00</w:t>
            </w:r>
          </w:p>
        </w:tc>
      </w:tr>
      <w:tr w:rsidR="00147534" w:rsidRPr="00216F50" w14:paraId="5662BB9C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83B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FE0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proofErr w:type="gramStart"/>
            <w:r w:rsidRPr="00F44B00">
              <w:rPr>
                <w:rFonts w:asciiTheme="minorHAnsi" w:hAnsiTheme="minorHAnsi"/>
                <w:color w:val="000000"/>
                <w:sz w:val="16"/>
              </w:rPr>
              <w:t>SOUTH EAST</w:t>
            </w:r>
            <w:proofErr w:type="gramEnd"/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D22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98F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8,00</w:t>
            </w:r>
          </w:p>
        </w:tc>
      </w:tr>
      <w:tr w:rsidR="00147534" w:rsidRPr="00216F50" w14:paraId="55112536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353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C41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SOUTH </w:t>
            </w:r>
            <w:proofErr w:type="spellStart"/>
            <w:r w:rsidRPr="00F44B00">
              <w:rPr>
                <w:rFonts w:asciiTheme="minorHAnsi" w:hAnsiTheme="minorHAnsi"/>
                <w:color w:val="000000"/>
                <w:sz w:val="16"/>
              </w:rPr>
              <w:t>SOUTH</w:t>
            </w:r>
            <w:proofErr w:type="spellEnd"/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62A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42C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4,00</w:t>
            </w:r>
          </w:p>
        </w:tc>
      </w:tr>
      <w:tr w:rsidR="00147534" w:rsidRPr="00216F50" w14:paraId="0A5DFBC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5CB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9E2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proofErr w:type="gramStart"/>
            <w:r w:rsidRPr="00F44B00">
              <w:rPr>
                <w:rFonts w:asciiTheme="minorHAnsi" w:hAnsiTheme="minorHAnsi"/>
                <w:color w:val="000000"/>
                <w:sz w:val="16"/>
              </w:rPr>
              <w:t>SOUTH WEST</w:t>
            </w:r>
            <w:proofErr w:type="gramEnd"/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622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704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,00</w:t>
            </w:r>
          </w:p>
        </w:tc>
      </w:tr>
      <w:tr w:rsidR="00147534" w:rsidRPr="00216F50" w14:paraId="34875F33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1E78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IGER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BE9C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458E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4499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,10</w:t>
            </w:r>
          </w:p>
        </w:tc>
      </w:tr>
      <w:tr w:rsidR="00147534" w:rsidRPr="00216F50" w14:paraId="1B036A92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F66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97B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AKA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A1A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F4D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60</w:t>
            </w:r>
          </w:p>
        </w:tc>
      </w:tr>
      <w:tr w:rsidR="00147534" w:rsidRPr="00216F50" w14:paraId="22509C0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18A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F3D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GUINCHO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AD6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C1E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3BD59557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A1B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16F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DIOURBE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9BE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15B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,70</w:t>
            </w:r>
          </w:p>
        </w:tc>
      </w:tr>
      <w:tr w:rsidR="00147534" w:rsidRPr="00216F50" w14:paraId="777FE671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0A1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F16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AINT-LOUI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3A2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E109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8,00</w:t>
            </w:r>
          </w:p>
        </w:tc>
      </w:tr>
      <w:tr w:rsidR="00147534" w:rsidRPr="00216F50" w14:paraId="4BA63469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648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630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AMBACOUND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41D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884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3,00</w:t>
            </w:r>
          </w:p>
        </w:tc>
      </w:tr>
      <w:tr w:rsidR="00147534" w:rsidRPr="00216F50" w14:paraId="532C1554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87C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726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AOLA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7B9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22D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5F777C32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0A1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CE4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HIÉ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3CE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6B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7,00</w:t>
            </w:r>
          </w:p>
        </w:tc>
      </w:tr>
      <w:tr w:rsidR="00147534" w:rsidRPr="00216F50" w14:paraId="36245BF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805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DB2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LOUG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295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6444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00</w:t>
            </w:r>
          </w:p>
        </w:tc>
      </w:tr>
      <w:tr w:rsidR="00147534" w:rsidRPr="00216F50" w14:paraId="225AACD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109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56B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FATI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056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D0A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620230A3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AE9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DC6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OLD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FCB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DE6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10</w:t>
            </w:r>
          </w:p>
        </w:tc>
      </w:tr>
    </w:tbl>
    <w:p w14:paraId="0910D1A8" w14:textId="77777777" w:rsidR="00147534" w:rsidRPr="00F44B00" w:rsidRDefault="00147534" w:rsidP="00147534">
      <w:pPr>
        <w:pStyle w:val="Caption"/>
        <w:keepNext/>
        <w:jc w:val="center"/>
        <w:rPr>
          <w:rFonts w:asciiTheme="minorHAnsi" w:hAnsiTheme="minorHAnsi"/>
          <w:b/>
        </w:rPr>
      </w:pPr>
      <w:r w:rsidRPr="00F44B00">
        <w:rPr>
          <w:rFonts w:asciiTheme="minorHAnsi" w:hAnsiTheme="minorHAnsi"/>
        </w:rPr>
        <w:lastRenderedPageBreak/>
        <w:br/>
      </w:r>
      <w:r w:rsidRPr="00F44B00">
        <w:rPr>
          <w:rFonts w:asciiTheme="minorHAnsi" w:hAnsiTheme="minorHAnsi"/>
          <w:b/>
        </w:rPr>
        <w:t>Appendix 3: Values of the two main variables (MMR and GBD) according to regions among countries – Part I</w:t>
      </w:r>
    </w:p>
    <w:p w14:paraId="6547D7D8" w14:textId="77777777" w:rsidR="00147534" w:rsidRPr="00F44B00" w:rsidRDefault="00147534" w:rsidP="00147534">
      <w:pPr>
        <w:rPr>
          <w:rFonts w:asciiTheme="minorHAnsi" w:hAnsiTheme="minorHAnsi"/>
        </w:rPr>
      </w:pPr>
    </w:p>
    <w:tbl>
      <w:tblPr>
        <w:tblW w:w="65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3038"/>
        <w:gridCol w:w="994"/>
        <w:gridCol w:w="993"/>
      </w:tblGrid>
      <w:tr w:rsidR="00147534" w:rsidRPr="00216F50" w14:paraId="133CBF73" w14:textId="77777777" w:rsidTr="007F3AB8">
        <w:trPr>
          <w:trHeight w:val="416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0740E" w14:textId="77777777" w:rsidR="00147534" w:rsidRPr="00216F50" w:rsidRDefault="00147534" w:rsidP="00CB781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216F5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Country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0F6DB" w14:textId="77777777" w:rsidR="00147534" w:rsidRPr="00216F50" w:rsidRDefault="00147534" w:rsidP="00CB781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216F5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Regio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B0B1F" w14:textId="77777777" w:rsidR="00147534" w:rsidRPr="00354E00" w:rsidRDefault="00147534" w:rsidP="00CB781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4E0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MMR per 100,000 live </w:t>
            </w:r>
            <w:proofErr w:type="spellStart"/>
            <w:r w:rsidRPr="00354E0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birth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67CC0" w14:textId="77777777" w:rsidR="00147534" w:rsidRPr="00216F50" w:rsidRDefault="00147534" w:rsidP="00CB781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216F50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GBD [%]</w:t>
            </w:r>
          </w:p>
        </w:tc>
      </w:tr>
      <w:tr w:rsidR="00147534" w:rsidRPr="00216F50" w14:paraId="2406F602" w14:textId="77777777" w:rsidTr="001D3161">
        <w:trPr>
          <w:trHeight w:val="290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94F4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25E7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TAM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E9349" w14:textId="77777777" w:rsidR="00147534" w:rsidRPr="00354E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354E00">
              <w:rPr>
                <w:rFonts w:asciiTheme="minorHAnsi" w:hAnsiTheme="minorHAnsi"/>
                <w:color w:val="000000"/>
                <w:sz w:val="16"/>
                <w:lang w:val="de-DE"/>
              </w:rPr>
              <w:t>2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516C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2F9A6F78" w14:textId="77777777" w:rsidTr="001D3161">
        <w:trPr>
          <w:trHeight w:val="290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862E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7E5E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AFFRIN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C32F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D5D8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6,90</w:t>
            </w:r>
          </w:p>
        </w:tc>
      </w:tr>
      <w:tr w:rsidR="00147534" w:rsidRPr="00216F50" w14:paraId="1F822699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31D7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F4EE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EDOUGOU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1DAF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B002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7,90</w:t>
            </w:r>
          </w:p>
        </w:tc>
      </w:tr>
      <w:tr w:rsidR="00147534" w:rsidRPr="00216F50" w14:paraId="5411E347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F7F2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E685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DHIOU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4C12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27A7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48163137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8FAC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ENEGAL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971E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4251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436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30</w:t>
            </w:r>
          </w:p>
        </w:tc>
      </w:tr>
      <w:tr w:rsidR="00147534" w:rsidRPr="00216F50" w14:paraId="46DB76C3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AD55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618B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WESTERN CAP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FA06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8E9B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8,20</w:t>
            </w:r>
          </w:p>
        </w:tc>
      </w:tr>
      <w:tr w:rsidR="00147534" w:rsidRPr="00216F50" w14:paraId="2F23F8D9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00C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191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EASTERN CAP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EA0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1A89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,20</w:t>
            </w:r>
          </w:p>
        </w:tc>
      </w:tr>
      <w:tr w:rsidR="00147534" w:rsidRPr="00216F50" w14:paraId="4F7D50ED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791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720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ORTHERN CAP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F26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0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F37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,90</w:t>
            </w:r>
          </w:p>
        </w:tc>
      </w:tr>
      <w:tr w:rsidR="00147534" w:rsidRPr="00216F50" w14:paraId="7781F5D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7F3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63F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FREE STAT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9B0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9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402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00</w:t>
            </w:r>
          </w:p>
        </w:tc>
      </w:tr>
      <w:tr w:rsidR="00147534" w:rsidRPr="00216F50" w14:paraId="05CA54E4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5B9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286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WAZULU-NA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2B34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2D8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,20</w:t>
            </w:r>
          </w:p>
        </w:tc>
      </w:tr>
      <w:tr w:rsidR="00147534" w:rsidRPr="00216F50" w14:paraId="1EAC67CA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5A1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EA3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ORTH WE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D22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A0D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,70</w:t>
            </w:r>
          </w:p>
        </w:tc>
      </w:tr>
      <w:tr w:rsidR="00147534" w:rsidRPr="00216F50" w14:paraId="531FC88A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7F82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70E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GAUTENG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024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A9B7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70</w:t>
            </w:r>
          </w:p>
        </w:tc>
      </w:tr>
      <w:tr w:rsidR="00147534" w:rsidRPr="00216F50" w14:paraId="2303B56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480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EB9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PUMALANG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D34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448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1328FDDE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1F7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F92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LIMPOP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C827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2D20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4,00</w:t>
            </w:r>
          </w:p>
        </w:tc>
      </w:tr>
      <w:tr w:rsidR="00147534" w:rsidRPr="00216F50" w14:paraId="1DDED60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FEDF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 AFRIC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7E42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9AA4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733E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,90</w:t>
            </w:r>
          </w:p>
        </w:tc>
      </w:tr>
      <w:tr w:rsidR="00147534" w:rsidRPr="00216F50" w14:paraId="5872198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708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UGAND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C8A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KAMPAL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571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B05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,40</w:t>
            </w:r>
          </w:p>
        </w:tc>
      </w:tr>
      <w:tr w:rsidR="00147534" w:rsidRPr="00216F50" w14:paraId="6CFECB1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352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UGAND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7B2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CENTRAL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5A6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66C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10</w:t>
            </w:r>
          </w:p>
        </w:tc>
      </w:tr>
      <w:tr w:rsidR="00147534" w:rsidRPr="00216F50" w14:paraId="65424F56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1ECD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UGAND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46D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 xml:space="preserve">WEST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3C1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13D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,70</w:t>
            </w:r>
          </w:p>
        </w:tc>
      </w:tr>
      <w:tr w:rsidR="00147534" w:rsidRPr="00216F50" w14:paraId="49507C2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87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UGAND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8D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NORTH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621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EAB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6,10</w:t>
            </w:r>
          </w:p>
        </w:tc>
      </w:tr>
      <w:tr w:rsidR="00147534" w:rsidRPr="00216F50" w14:paraId="6694D38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6A0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UGAND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FB7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 xml:space="preserve">EAST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EB6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D33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10</w:t>
            </w:r>
          </w:p>
        </w:tc>
      </w:tr>
      <w:tr w:rsidR="00147534" w:rsidRPr="00216F50" w14:paraId="3AD59916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4660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UGAND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B991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C491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D35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90</w:t>
            </w:r>
          </w:p>
        </w:tc>
      </w:tr>
      <w:tr w:rsidR="00147534" w:rsidRPr="00216F50" w14:paraId="781FDA9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B5F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777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CENTR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9C39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EC94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,20</w:t>
            </w:r>
          </w:p>
        </w:tc>
      </w:tr>
      <w:tr w:rsidR="00147534" w:rsidRPr="00216F50" w14:paraId="78F8D5DE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5B4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8D1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COPPERBEL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33D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ED49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,80</w:t>
            </w:r>
          </w:p>
        </w:tc>
      </w:tr>
      <w:tr w:rsidR="00147534" w:rsidRPr="00216F50" w14:paraId="1440E03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A95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87F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EASTER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E7B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361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2,30</w:t>
            </w:r>
          </w:p>
        </w:tc>
      </w:tr>
      <w:tr w:rsidR="00147534" w:rsidRPr="00216F50" w14:paraId="712E31E0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496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0EEB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LUAPUL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3C0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305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8,10</w:t>
            </w:r>
          </w:p>
        </w:tc>
      </w:tr>
      <w:tr w:rsidR="00147534" w:rsidRPr="00216F50" w14:paraId="2AFAFF08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481A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CC4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LUSAK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DBC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218D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,60</w:t>
            </w:r>
          </w:p>
        </w:tc>
      </w:tr>
      <w:tr w:rsidR="00147534" w:rsidRPr="00216F50" w14:paraId="4A727DE6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A37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994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UCHING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B6E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40D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9,50</w:t>
            </w:r>
          </w:p>
        </w:tc>
      </w:tr>
      <w:tr w:rsidR="00147534" w:rsidRPr="00216F50" w14:paraId="4450E8D1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B09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F74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ORTHER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477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BD0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8,20</w:t>
            </w:r>
          </w:p>
        </w:tc>
      </w:tr>
      <w:tr w:rsidR="00147534" w:rsidRPr="00216F50" w14:paraId="0556615F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73C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F7D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NORTH WESTER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25E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5E3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,40</w:t>
            </w:r>
          </w:p>
        </w:tc>
      </w:tr>
      <w:tr w:rsidR="00147534" w:rsidRPr="00216F50" w14:paraId="34F5041E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1BE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551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SOUTHER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597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564F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,80</w:t>
            </w:r>
          </w:p>
        </w:tc>
      </w:tr>
      <w:tr w:rsidR="00147534" w:rsidRPr="00216F50" w14:paraId="622167D1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D08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D9BC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WESTER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EEB2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DDA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,10</w:t>
            </w:r>
          </w:p>
        </w:tc>
      </w:tr>
      <w:tr w:rsidR="00147534" w:rsidRPr="00216F50" w14:paraId="681C877D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8B73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AMBI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956E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6BB6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0F53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,80</w:t>
            </w:r>
          </w:p>
        </w:tc>
      </w:tr>
      <w:tr w:rsidR="00147534" w:rsidRPr="00216F50" w14:paraId="48552C3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A2F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044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NICALAN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833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A42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,00</w:t>
            </w:r>
          </w:p>
        </w:tc>
      </w:tr>
      <w:tr w:rsidR="00147534" w:rsidRPr="00216F50" w14:paraId="41A9550A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B8E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B40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SHONALAND CENTR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63E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DD6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90</w:t>
            </w:r>
          </w:p>
        </w:tc>
      </w:tr>
      <w:tr w:rsidR="00147534" w:rsidRPr="00216F50" w14:paraId="4B414D8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494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2C07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SHONALAND EA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B13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F01C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,40</w:t>
            </w:r>
          </w:p>
        </w:tc>
      </w:tr>
      <w:tr w:rsidR="00147534" w:rsidRPr="00216F50" w14:paraId="2B55DFE4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B280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ACA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SHONALAND WE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0F1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5E7E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,80</w:t>
            </w:r>
          </w:p>
        </w:tc>
      </w:tr>
      <w:tr w:rsidR="00147534" w:rsidRPr="00216F50" w14:paraId="42131C81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F8AF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16A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TABELALAND NORT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170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516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8,90</w:t>
            </w:r>
          </w:p>
        </w:tc>
      </w:tr>
      <w:tr w:rsidR="00147534" w:rsidRPr="00216F50" w14:paraId="40E645FB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5D06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990E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TABELALAND SOUT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7AE3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5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374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7,40</w:t>
            </w:r>
          </w:p>
        </w:tc>
      </w:tr>
      <w:tr w:rsidR="00147534" w:rsidRPr="00216F50" w14:paraId="2C07A578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880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1FD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IDLAND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C795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7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93CA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0,00</w:t>
            </w:r>
          </w:p>
        </w:tc>
      </w:tr>
      <w:tr w:rsidR="00147534" w:rsidRPr="00216F50" w14:paraId="49360FC2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B473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lastRenderedPageBreak/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8108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MASVING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0744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A31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2,60</w:t>
            </w:r>
          </w:p>
        </w:tc>
      </w:tr>
      <w:tr w:rsidR="00147534" w:rsidRPr="00216F50" w14:paraId="5B9D6EC6" w14:textId="77777777" w:rsidTr="007F3AB8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7439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740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HARAR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97F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3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C8C1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,80</w:t>
            </w:r>
          </w:p>
        </w:tc>
      </w:tr>
      <w:tr w:rsidR="00147534" w:rsidRPr="00216F50" w14:paraId="1716CFDE" w14:textId="77777777" w:rsidTr="001D3161">
        <w:trPr>
          <w:trHeight w:val="290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99E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9241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BULAWAY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739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8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7FF6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10,50</w:t>
            </w:r>
          </w:p>
        </w:tc>
      </w:tr>
      <w:tr w:rsidR="00147534" w:rsidRPr="00216F50" w14:paraId="43A8D2FB" w14:textId="77777777" w:rsidTr="001D3161">
        <w:trPr>
          <w:trHeight w:val="290"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146C5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ZIMBABWE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4EC94" w14:textId="77777777" w:rsidR="00147534" w:rsidRPr="00F44B00" w:rsidRDefault="00147534" w:rsidP="00CB7819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AAA8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6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3AE0B" w14:textId="77777777" w:rsidR="00147534" w:rsidRPr="00F44B00" w:rsidRDefault="00147534" w:rsidP="00CB7819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6"/>
                <w:lang w:val="de-DE"/>
              </w:rPr>
            </w:pPr>
            <w:r w:rsidRPr="00F44B00">
              <w:rPr>
                <w:rFonts w:asciiTheme="minorHAnsi" w:hAnsiTheme="minorHAnsi"/>
                <w:color w:val="000000"/>
                <w:sz w:val="16"/>
                <w:lang w:val="de-DE"/>
              </w:rPr>
              <w:t>4,50</w:t>
            </w:r>
          </w:p>
        </w:tc>
      </w:tr>
    </w:tbl>
    <w:p w14:paraId="3EB2D21B" w14:textId="77777777" w:rsidR="00147534" w:rsidRPr="00F44B00" w:rsidRDefault="00147534" w:rsidP="00147534">
      <w:pPr>
        <w:pStyle w:val="Caption"/>
        <w:keepNext/>
        <w:jc w:val="center"/>
        <w:rPr>
          <w:rStyle w:val="identifier"/>
          <w:rFonts w:asciiTheme="minorHAnsi" w:hAnsiTheme="minorHAnsi"/>
          <w:lang w:val="sv-SE"/>
        </w:rPr>
      </w:pPr>
      <w:r w:rsidRPr="00F44B00">
        <w:rPr>
          <w:rFonts w:asciiTheme="minorHAnsi" w:hAnsiTheme="minorHAnsi"/>
        </w:rPr>
        <w:br/>
      </w:r>
      <w:r w:rsidRPr="00F44B00">
        <w:rPr>
          <w:rFonts w:asciiTheme="minorHAnsi" w:hAnsiTheme="minorHAnsi"/>
          <w:b/>
        </w:rPr>
        <w:t>Appendix 4: Values of the two main variables (MMR and GBD) according to regions among countries – Part II</w:t>
      </w:r>
    </w:p>
    <w:p w14:paraId="5ADEF58D" w14:textId="77777777" w:rsidR="00D47653" w:rsidRPr="00147534" w:rsidRDefault="00D47653">
      <w:pPr>
        <w:rPr>
          <w:lang w:val="sv-SE"/>
        </w:rPr>
      </w:pPr>
    </w:p>
    <w:sectPr w:rsidR="00D47653" w:rsidRPr="00147534" w:rsidSect="00155B2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0539308"/>
      <w:docPartObj>
        <w:docPartGallery w:val="Page Numbers (Bottom of Page)"/>
        <w:docPartUnique/>
      </w:docPartObj>
    </w:sdtPr>
    <w:sdtEndPr/>
    <w:sdtContent>
      <w:p w14:paraId="6D33375D" w14:textId="77777777" w:rsidR="00C04B83" w:rsidRDefault="001475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1DF3">
          <w:rPr>
            <w:noProof/>
            <w:lang w:val="de-DE"/>
          </w:rPr>
          <w:t>IV</w:t>
        </w:r>
        <w:r>
          <w:fldChar w:fldCharType="end"/>
        </w:r>
      </w:p>
    </w:sdtContent>
  </w:sdt>
  <w:p w14:paraId="60DFD7A7" w14:textId="77777777" w:rsidR="00C04B83" w:rsidRDefault="001475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34"/>
    <w:rsid w:val="00040E00"/>
    <w:rsid w:val="00046F4E"/>
    <w:rsid w:val="00147534"/>
    <w:rsid w:val="00155B24"/>
    <w:rsid w:val="002339E1"/>
    <w:rsid w:val="00293667"/>
    <w:rsid w:val="004250D6"/>
    <w:rsid w:val="005347B3"/>
    <w:rsid w:val="0075429C"/>
    <w:rsid w:val="008301FA"/>
    <w:rsid w:val="00973A5E"/>
    <w:rsid w:val="00D47653"/>
    <w:rsid w:val="00E721D4"/>
    <w:rsid w:val="00F308B1"/>
    <w:rsid w:val="00F4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76327"/>
  <w15:chartTrackingRefBased/>
  <w15:docId w15:val="{373C26A3-F3F9-4620-BC8A-CBB317BA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534"/>
    <w:pPr>
      <w:spacing w:line="360" w:lineRule="auto"/>
      <w:jc w:val="both"/>
    </w:pPr>
    <w:rPr>
      <w:rFonts w:ascii="Times New Roman" w:hAnsi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5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5B9BD5" w:themeColor="accent5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534"/>
    <w:rPr>
      <w:rFonts w:asciiTheme="majorHAnsi" w:eastAsiaTheme="majorEastAsia" w:hAnsiTheme="majorHAnsi" w:cstheme="majorBidi"/>
      <w:color w:val="5B9BD5" w:themeColor="accent5"/>
      <w:sz w:val="28"/>
      <w:szCs w:val="3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475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534"/>
    <w:rPr>
      <w:rFonts w:ascii="Times New Roman" w:hAnsi="Times New Roman"/>
      <w:sz w:val="20"/>
      <w:lang w:bidi="ar-SA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47534"/>
    <w:pPr>
      <w:spacing w:after="200" w:line="240" w:lineRule="auto"/>
    </w:pPr>
    <w:rPr>
      <w:i/>
      <w:iCs/>
      <w:color w:val="000000" w:themeColor="text1"/>
      <w:szCs w:val="18"/>
    </w:rPr>
  </w:style>
  <w:style w:type="character" w:customStyle="1" w:styleId="identifier">
    <w:name w:val="identifier"/>
    <w:basedOn w:val="DefaultParagraphFont"/>
    <w:rsid w:val="00147534"/>
  </w:style>
  <w:style w:type="character" w:customStyle="1" w:styleId="CaptionChar">
    <w:name w:val="Caption Char"/>
    <w:basedOn w:val="DefaultParagraphFont"/>
    <w:link w:val="Caption"/>
    <w:uiPriority w:val="35"/>
    <w:rsid w:val="00147534"/>
    <w:rPr>
      <w:rFonts w:ascii="Times New Roman" w:hAnsi="Times New Roman"/>
      <w:i/>
      <w:iCs/>
      <w:color w:val="000000" w:themeColor="text1"/>
      <w:sz w:val="20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6</Words>
  <Characters>3285</Characters>
  <Application>Microsoft Office Word</Application>
  <DocSecurity>0</DocSecurity>
  <Lines>27</Lines>
  <Paragraphs>7</Paragraphs>
  <ScaleCrop>false</ScaleCrop>
  <Company>JDC</Company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itzberg</dc:creator>
  <cp:keywords/>
  <dc:description/>
  <cp:lastModifiedBy>Ruth Waitzberg</cp:lastModifiedBy>
  <cp:revision>1</cp:revision>
  <dcterms:created xsi:type="dcterms:W3CDTF">2024-03-07T16:15:00Z</dcterms:created>
  <dcterms:modified xsi:type="dcterms:W3CDTF">2024-03-07T16:16:00Z</dcterms:modified>
</cp:coreProperties>
</file>